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38B" w:rsidRDefault="00A35B9D">
      <w:pPr>
        <w:rPr>
          <w:rFonts w:ascii="Times New Roman" w:hAnsi="Times New Roman" w:cs="Times New Roman"/>
          <w:sz w:val="24"/>
          <w:szCs w:val="24"/>
        </w:rPr>
      </w:pPr>
      <w:r w:rsidRPr="00FF74A6">
        <w:rPr>
          <w:rFonts w:ascii="Times New Roman" w:hAnsi="Times New Roman" w:cs="Times New Roman"/>
          <w:b/>
          <w:sz w:val="24"/>
          <w:szCs w:val="24"/>
        </w:rPr>
        <w:t>Table S1:</w:t>
      </w:r>
      <w:r w:rsidRPr="00FF74A6">
        <w:rPr>
          <w:rFonts w:ascii="Times New Roman" w:hAnsi="Times New Roman" w:cs="Times New Roman"/>
          <w:sz w:val="24"/>
          <w:szCs w:val="24"/>
        </w:rPr>
        <w:t xml:space="preserve"> </w:t>
      </w:r>
      <w:r w:rsidR="002D69DC">
        <w:rPr>
          <w:rFonts w:ascii="Times New Roman" w:hAnsi="Times New Roman" w:cs="Times New Roman"/>
          <w:sz w:val="24"/>
          <w:szCs w:val="24"/>
        </w:rPr>
        <w:t>Individual phenolic concentrations</w:t>
      </w:r>
      <w:r w:rsidR="002D69DC" w:rsidRPr="00FF74A6">
        <w:rPr>
          <w:rFonts w:ascii="Times New Roman" w:hAnsi="Times New Roman" w:cs="Times New Roman"/>
          <w:sz w:val="24"/>
          <w:szCs w:val="24"/>
        </w:rPr>
        <w:t xml:space="preserve"> in juniper shoots</w:t>
      </w:r>
      <w:r w:rsidR="002D69DC">
        <w:rPr>
          <w:rFonts w:ascii="Times New Roman" w:hAnsi="Times New Roman" w:cs="Times New Roman"/>
          <w:sz w:val="24"/>
          <w:szCs w:val="24"/>
        </w:rPr>
        <w:t xml:space="preserve"> and statistical significance of cutting, gender, or cutting by gender interaction effects calculated using the M</w:t>
      </w:r>
      <w:r w:rsidR="002D69DC" w:rsidRPr="00FF74A6">
        <w:rPr>
          <w:rFonts w:ascii="Times New Roman" w:hAnsi="Times New Roman" w:cs="Times New Roman"/>
          <w:sz w:val="24"/>
          <w:szCs w:val="24"/>
        </w:rPr>
        <w:t xml:space="preserve">ixed Linear Model. </w:t>
      </w:r>
      <w:r w:rsidR="002D69DC">
        <w:rPr>
          <w:rFonts w:ascii="Times New Roman" w:hAnsi="Times New Roman" w:cs="Times New Roman"/>
          <w:sz w:val="24"/>
          <w:szCs w:val="24"/>
        </w:rPr>
        <w:t>Concentrations are expressed as % of total soluble phenolic (n=31, value = mean ± SE). Statistical significant effects are indicated by ** (p&lt;0.01) or * (p&lt;0.05)</w:t>
      </w:r>
      <w:r w:rsidR="00BF0A4B">
        <w:rPr>
          <w:rFonts w:ascii="Times New Roman" w:hAnsi="Times New Roman" w:cs="Times New Roman"/>
          <w:sz w:val="24"/>
          <w:szCs w:val="24"/>
        </w:rPr>
        <w:t>. A</w:t>
      </w:r>
      <w:r w:rsidR="002D69DC">
        <w:rPr>
          <w:rFonts w:ascii="Times New Roman" w:hAnsi="Times New Roman" w:cs="Times New Roman"/>
          <w:sz w:val="24"/>
          <w:szCs w:val="24"/>
        </w:rPr>
        <w:t>n arrow indicate</w:t>
      </w:r>
      <w:r w:rsidR="00BF0A4B">
        <w:rPr>
          <w:rFonts w:ascii="Times New Roman" w:hAnsi="Times New Roman" w:cs="Times New Roman"/>
          <w:sz w:val="24"/>
          <w:szCs w:val="24"/>
        </w:rPr>
        <w:t>s</w:t>
      </w:r>
      <w:r w:rsidR="002D69DC">
        <w:rPr>
          <w:rFonts w:ascii="Times New Roman" w:hAnsi="Times New Roman" w:cs="Times New Roman"/>
          <w:sz w:val="24"/>
          <w:szCs w:val="24"/>
        </w:rPr>
        <w:t xml:space="preserve"> the direction of the change. Compounds are listed in their decreasing abundance. </w:t>
      </w:r>
    </w:p>
    <w:tbl>
      <w:tblPr>
        <w:tblStyle w:val="TableGrid"/>
        <w:tblW w:w="9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725"/>
        <w:gridCol w:w="716"/>
        <w:gridCol w:w="9"/>
        <w:gridCol w:w="727"/>
        <w:gridCol w:w="720"/>
        <w:gridCol w:w="6"/>
        <w:gridCol w:w="726"/>
        <w:gridCol w:w="727"/>
        <w:gridCol w:w="726"/>
        <w:gridCol w:w="730"/>
        <w:gridCol w:w="1028"/>
        <w:gridCol w:w="788"/>
        <w:gridCol w:w="797"/>
      </w:tblGrid>
      <w:tr w:rsidR="00E506F1" w:rsidRPr="00341D5B" w:rsidTr="00E33306">
        <w:tc>
          <w:tcPr>
            <w:tcW w:w="1049" w:type="dxa"/>
            <w:vMerge w:val="restar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8D48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>Compounds</w:t>
            </w:r>
          </w:p>
        </w:tc>
        <w:tc>
          <w:tcPr>
            <w:tcW w:w="5812" w:type="dxa"/>
            <w:gridSpan w:val="10"/>
            <w:tcBorders>
              <w:top w:val="single" w:sz="4" w:space="0" w:color="auto"/>
            </w:tcBorders>
          </w:tcPr>
          <w:p w:rsidR="00144583" w:rsidRPr="00341D5B" w:rsidRDefault="00144583" w:rsidP="008D488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>Concentration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2D69DC" w:rsidP="008D4887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>F-value</w:t>
            </w:r>
          </w:p>
        </w:tc>
      </w:tr>
      <w:tr w:rsidR="00E506F1" w:rsidRPr="00341D5B" w:rsidTr="00E33306">
        <w:tc>
          <w:tcPr>
            <w:tcW w:w="1049" w:type="dxa"/>
            <w:vMerge/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8D488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897" w:type="dxa"/>
            <w:gridSpan w:val="5"/>
          </w:tcPr>
          <w:p w:rsidR="00144583" w:rsidRPr="00341D5B" w:rsidRDefault="00144583" w:rsidP="0014458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ncut</w:t>
            </w:r>
          </w:p>
        </w:tc>
        <w:tc>
          <w:tcPr>
            <w:tcW w:w="2915" w:type="dxa"/>
            <w:gridSpan w:val="5"/>
          </w:tcPr>
          <w:p w:rsidR="00144583" w:rsidRPr="00341D5B" w:rsidRDefault="00144583" w:rsidP="0014458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Cut</w:t>
            </w:r>
          </w:p>
        </w:tc>
        <w:tc>
          <w:tcPr>
            <w:tcW w:w="1028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9E76D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Cutting</w:t>
            </w:r>
          </w:p>
        </w:tc>
        <w:tc>
          <w:tcPr>
            <w:tcW w:w="788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8D488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Gender</w:t>
            </w:r>
          </w:p>
        </w:tc>
        <w:tc>
          <w:tcPr>
            <w:tcW w:w="797" w:type="dxa"/>
            <w:vMerge w:val="restart"/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8D488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Cutting</w:t>
            </w:r>
          </w:p>
          <w:p w:rsidR="00144583" w:rsidRPr="00341D5B" w:rsidRDefault="00144583" w:rsidP="008D4887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* gender</w:t>
            </w:r>
          </w:p>
        </w:tc>
      </w:tr>
      <w:tr w:rsidR="00E506F1" w:rsidRPr="00341D5B" w:rsidTr="00E33306">
        <w:tc>
          <w:tcPr>
            <w:tcW w:w="1049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8D488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A42F7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M</w:t>
            </w:r>
          </w:p>
        </w:tc>
        <w:tc>
          <w:tcPr>
            <w:tcW w:w="1456" w:type="dxa"/>
            <w:gridSpan w:val="3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A42F7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tcW w:w="1459" w:type="dxa"/>
            <w:gridSpan w:val="3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A42F7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M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A42F7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F</w:t>
            </w: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8D488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88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8D488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583" w:rsidRPr="00341D5B" w:rsidRDefault="00144583" w:rsidP="008D4887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E506F1" w:rsidRPr="00341D5B" w:rsidTr="009E76DA">
        <w:tc>
          <w:tcPr>
            <w:tcW w:w="9474" w:type="dxa"/>
            <w:gridSpan w:val="14"/>
            <w:tcBorders>
              <w:top w:val="single" w:sz="4" w:space="0" w:color="auto"/>
            </w:tcBorders>
          </w:tcPr>
          <w:p w:rsidR="00144583" w:rsidRPr="00341D5B" w:rsidRDefault="00144583" w:rsidP="008D4887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>PA (Group 1)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CAT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9.18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61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9.51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75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9.29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74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9.58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10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77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06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48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06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8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15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9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31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9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24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21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10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1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297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47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46</w:t>
            </w:r>
          </w:p>
        </w:tc>
      </w:tr>
      <w:tr w:rsidR="00E33306" w:rsidRPr="00341D5B" w:rsidTr="00E33306">
        <w:trPr>
          <w:trHeight w:val="157"/>
        </w:trPr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2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61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0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77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60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66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10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766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463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93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7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52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0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62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0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52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1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54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10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0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pStyle w:val="NoSpacing"/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647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76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19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B3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22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30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0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16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37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10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33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240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922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0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93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99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91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95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10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694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679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09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5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6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5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9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4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8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10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7.400**</w:t>
            </w:r>
            <w:r w:rsidRPr="00341D5B"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4"/>
              </w:rPr>
              <w:t>↓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03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844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6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1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6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9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9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50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10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661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56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976</w:t>
            </w:r>
          </w:p>
        </w:tc>
      </w:tr>
      <w:tr w:rsidR="00E33306" w:rsidRPr="00341D5B" w:rsidTr="009E76DA">
        <w:tc>
          <w:tcPr>
            <w:tcW w:w="9474" w:type="dxa"/>
            <w:gridSpan w:val="14"/>
          </w:tcPr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>Flavones (Group 2)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API_2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8.17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4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7.60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5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7.95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2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7.87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4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52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997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548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API_1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58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2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45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2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93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0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92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3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9.870**</w:t>
            </w:r>
            <w:r w:rsidRPr="00341D5B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↑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92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20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30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21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09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19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0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18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7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73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87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06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29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21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14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20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21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844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537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761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31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76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7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77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0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0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91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4.010*</w:t>
            </w:r>
            <w:r w:rsidRPr="00341D5B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↑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39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67</w:t>
            </w:r>
          </w:p>
        </w:tc>
      </w:tr>
      <w:tr w:rsidR="00E33306" w:rsidRPr="00341D5B" w:rsidTr="009E76DA">
        <w:tc>
          <w:tcPr>
            <w:tcW w:w="9474" w:type="dxa"/>
            <w:gridSpan w:val="14"/>
          </w:tcPr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proofErr w:type="spellStart"/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>Flavonols</w:t>
            </w:r>
            <w:proofErr w:type="spellEnd"/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(Group 3)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Hyperin</w:t>
            </w:r>
            <w:proofErr w:type="spellEnd"/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0.43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3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0.3 ±4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6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0.59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58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0.20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55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17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03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92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26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4.26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2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4.37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0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5.35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2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5.04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6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2.005**</w:t>
            </w:r>
            <w:r w:rsidRPr="00341D5B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↑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29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598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 xml:space="preserve">U23 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00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00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45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4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32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1.863**</w:t>
            </w:r>
            <w:r w:rsidRPr="00341D5B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↑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78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00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25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7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24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1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34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35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9.422**</w:t>
            </w:r>
            <w:r w:rsidRPr="00341D5B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↑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12</w:t>
            </w:r>
          </w:p>
        </w:tc>
      </w:tr>
      <w:tr w:rsidR="00E33306" w:rsidRPr="00341D5B" w:rsidTr="009E76DA">
        <w:tc>
          <w:tcPr>
            <w:tcW w:w="9474" w:type="dxa"/>
            <w:gridSpan w:val="14"/>
            <w:vAlign w:val="center"/>
          </w:tcPr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>Others (Group 4)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22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02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81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4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67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71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7.477**</w:t>
            </w:r>
            <w:r w:rsidRPr="00341D5B"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4"/>
              </w:rPr>
              <w:t>↓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759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029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8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58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38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47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37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98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6.148*</w:t>
            </w:r>
            <w:r w:rsidR="007B143D" w:rsidRPr="00341D5B"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4"/>
              </w:rPr>
              <w:t>↓</w:t>
            </w:r>
            <w:bookmarkStart w:id="0" w:name="_GoBack"/>
            <w:bookmarkEnd w:id="0"/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37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4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36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28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36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40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0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59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4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627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28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28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20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20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7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00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5.226**</w:t>
            </w:r>
            <w:r w:rsidRPr="00341D5B"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4"/>
              </w:rPr>
              <w:t>↓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675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7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21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07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7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07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6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42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49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7.452**</w:t>
            </w:r>
            <w:r w:rsidRPr="00341D5B"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4"/>
              </w:rPr>
              <w:t>↓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70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47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6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83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79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67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80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385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167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224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7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53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29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37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31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10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5.091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219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5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5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5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3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2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4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5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96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4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577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20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61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3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75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71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0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65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3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83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05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226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D4887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9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E506F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8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E506F1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E506F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04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E506F1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E506F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27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E506F1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0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E506F1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20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E506F1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6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1.913**</w:t>
            </w:r>
            <w:r w:rsidRPr="00341D5B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↑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D4887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43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D4887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</w:p>
        </w:tc>
      </w:tr>
      <w:tr w:rsidR="00AD5BEA" w:rsidRPr="00341D5B" w:rsidTr="00833EF3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AD5BEA" w:rsidRPr="00341D5B" w:rsidRDefault="00AD5BEA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32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AD5BEA" w:rsidRPr="00341D5B" w:rsidRDefault="00AD5BEA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92 ±</w:t>
            </w:r>
          </w:p>
        </w:tc>
        <w:tc>
          <w:tcPr>
            <w:tcW w:w="725" w:type="dxa"/>
            <w:gridSpan w:val="2"/>
            <w:vAlign w:val="center"/>
          </w:tcPr>
          <w:p w:rsidR="00AD5BEA" w:rsidRPr="00341D5B" w:rsidRDefault="00AD5BEA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AD5BEA" w:rsidRPr="00341D5B" w:rsidRDefault="00AD5BEA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68 ±</w:t>
            </w:r>
          </w:p>
        </w:tc>
        <w:tc>
          <w:tcPr>
            <w:tcW w:w="726" w:type="dxa"/>
            <w:gridSpan w:val="2"/>
            <w:vAlign w:val="center"/>
          </w:tcPr>
          <w:p w:rsidR="00AD5BEA" w:rsidRPr="00341D5B" w:rsidRDefault="00AD5BEA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AD5BEA" w:rsidRPr="00341D5B" w:rsidRDefault="00AD5BEA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72 ±</w:t>
            </w:r>
          </w:p>
        </w:tc>
        <w:tc>
          <w:tcPr>
            <w:tcW w:w="727" w:type="dxa"/>
            <w:vAlign w:val="center"/>
          </w:tcPr>
          <w:p w:rsidR="00AD5BEA" w:rsidRPr="00341D5B" w:rsidRDefault="00AD5BEA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AD5BEA" w:rsidRPr="00341D5B" w:rsidRDefault="00AD5BEA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84 ±</w:t>
            </w:r>
          </w:p>
        </w:tc>
        <w:tc>
          <w:tcPr>
            <w:tcW w:w="730" w:type="dxa"/>
            <w:vAlign w:val="center"/>
          </w:tcPr>
          <w:p w:rsidR="00AD5BEA" w:rsidRPr="00341D5B" w:rsidRDefault="00AD5BEA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7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AD5BEA" w:rsidRPr="00341D5B" w:rsidRDefault="00AD5BEA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2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AD5BEA" w:rsidRPr="00341D5B" w:rsidRDefault="00AD5BEA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66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AD5BEA" w:rsidRPr="00341D5B" w:rsidRDefault="00AD5BEA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6.128*</w:t>
            </w:r>
          </w:p>
        </w:tc>
      </w:tr>
      <w:tr w:rsidR="00E33306" w:rsidRPr="00341D5B" w:rsidTr="00E33306">
        <w:trPr>
          <w:trHeight w:val="215"/>
        </w:trPr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3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3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4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5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7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5.003**</w:t>
            </w:r>
            <w:r w:rsidRPr="00341D5B"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4"/>
              </w:rPr>
              <w:t>↓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05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699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2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1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3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4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3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8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60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701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338</w:t>
            </w:r>
          </w:p>
        </w:tc>
      </w:tr>
      <w:tr w:rsidR="00E33306" w:rsidRPr="00341D5B" w:rsidTr="009E76DA">
        <w:tc>
          <w:tcPr>
            <w:tcW w:w="9474" w:type="dxa"/>
            <w:gridSpan w:val="14"/>
            <w:vAlign w:val="center"/>
          </w:tcPr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>Group 5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11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4.94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1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5.09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35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4.01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3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96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4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9.954**</w:t>
            </w:r>
            <w:r w:rsidRPr="00341D5B">
              <w:rPr>
                <w:rFonts w:ascii="Times New Roman" w:hAnsi="Times New Roman" w:cs="Times New Roman"/>
                <w:b/>
                <w:color w:val="4F81BD" w:themeColor="accent1"/>
                <w:sz w:val="20"/>
                <w:szCs w:val="24"/>
              </w:rPr>
              <w:t>↓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09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61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9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99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5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94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7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98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9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95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9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690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99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61</w:t>
            </w:r>
          </w:p>
        </w:tc>
      </w:tr>
      <w:tr w:rsidR="00E33306" w:rsidRPr="00341D5B" w:rsidTr="009E76DA">
        <w:tc>
          <w:tcPr>
            <w:tcW w:w="9474" w:type="dxa"/>
            <w:gridSpan w:val="14"/>
            <w:vAlign w:val="center"/>
          </w:tcPr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  <w:p w:rsidR="00E33306" w:rsidRPr="00341D5B" w:rsidRDefault="00E33306" w:rsidP="009E76DA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b/>
                <w:sz w:val="20"/>
                <w:szCs w:val="24"/>
              </w:rPr>
              <w:t>Group 6</w:t>
            </w:r>
          </w:p>
        </w:tc>
      </w:tr>
      <w:tr w:rsidR="00E33306" w:rsidRPr="00341D5B" w:rsidTr="00E33306">
        <w:tc>
          <w:tcPr>
            <w:tcW w:w="1049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27</w:t>
            </w:r>
          </w:p>
        </w:tc>
        <w:tc>
          <w:tcPr>
            <w:tcW w:w="725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67 ±</w:t>
            </w:r>
          </w:p>
        </w:tc>
        <w:tc>
          <w:tcPr>
            <w:tcW w:w="725" w:type="dxa"/>
            <w:gridSpan w:val="2"/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3</w:t>
            </w:r>
          </w:p>
        </w:tc>
        <w:tc>
          <w:tcPr>
            <w:tcW w:w="72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83 ±</w:t>
            </w:r>
          </w:p>
        </w:tc>
        <w:tc>
          <w:tcPr>
            <w:tcW w:w="726" w:type="dxa"/>
            <w:gridSpan w:val="2"/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4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26 ±</w:t>
            </w:r>
          </w:p>
        </w:tc>
        <w:tc>
          <w:tcPr>
            <w:tcW w:w="727" w:type="dxa"/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1</w:t>
            </w:r>
          </w:p>
        </w:tc>
        <w:tc>
          <w:tcPr>
            <w:tcW w:w="726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3.13 ±</w:t>
            </w:r>
          </w:p>
        </w:tc>
        <w:tc>
          <w:tcPr>
            <w:tcW w:w="730" w:type="dxa"/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23</w:t>
            </w:r>
          </w:p>
        </w:tc>
        <w:tc>
          <w:tcPr>
            <w:tcW w:w="102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0.881**</w:t>
            </w:r>
            <w:r w:rsidRPr="00341D5B">
              <w:rPr>
                <w:rFonts w:ascii="Times New Roman" w:hAnsi="Times New Roman" w:cs="Times New Roman"/>
                <w:b/>
                <w:color w:val="FF0000"/>
                <w:sz w:val="20"/>
                <w:szCs w:val="24"/>
              </w:rPr>
              <w:t>↑</w:t>
            </w:r>
          </w:p>
        </w:tc>
        <w:tc>
          <w:tcPr>
            <w:tcW w:w="788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06</w:t>
            </w:r>
          </w:p>
        </w:tc>
        <w:tc>
          <w:tcPr>
            <w:tcW w:w="797" w:type="dxa"/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996</w:t>
            </w:r>
          </w:p>
        </w:tc>
      </w:tr>
      <w:tr w:rsidR="00E33306" w:rsidRPr="00341D5B" w:rsidTr="00E33306">
        <w:tc>
          <w:tcPr>
            <w:tcW w:w="104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2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U2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94 ±</w:t>
            </w:r>
          </w:p>
        </w:tc>
        <w:tc>
          <w:tcPr>
            <w:tcW w:w="725" w:type="dxa"/>
            <w:gridSpan w:val="2"/>
            <w:tcBorders>
              <w:bottom w:val="single" w:sz="4" w:space="0" w:color="auto"/>
            </w:tcBorders>
            <w:vAlign w:val="center"/>
          </w:tcPr>
          <w:p w:rsidR="00E33306" w:rsidRPr="00341D5B" w:rsidRDefault="00E33306" w:rsidP="00833EF3">
            <w:pPr>
              <w:ind w:left="-6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09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03 ±</w:t>
            </w:r>
          </w:p>
        </w:tc>
        <w:tc>
          <w:tcPr>
            <w:tcW w:w="726" w:type="dxa"/>
            <w:gridSpan w:val="2"/>
            <w:tcBorders>
              <w:bottom w:val="single" w:sz="4" w:space="0" w:color="auto"/>
            </w:tcBorders>
            <w:vAlign w:val="center"/>
          </w:tcPr>
          <w:p w:rsidR="00E33306" w:rsidRPr="00341D5B" w:rsidRDefault="00E33306" w:rsidP="00833EF3">
            <w:pPr>
              <w:ind w:left="-7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04 ±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:rsidR="00E33306" w:rsidRPr="00341D5B" w:rsidRDefault="00E33306" w:rsidP="00833EF3">
            <w:pPr>
              <w:ind w:left="-80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1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2.21 ±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E33306" w:rsidRPr="00341D5B" w:rsidRDefault="00E33306" w:rsidP="00833EF3">
            <w:pPr>
              <w:ind w:left="-91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1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left="-57" w:right="-22"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827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1.79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E33306" w:rsidRPr="00341D5B" w:rsidRDefault="00E33306" w:rsidP="00833EF3">
            <w:pPr>
              <w:ind w:firstLine="14"/>
              <w:rPr>
                <w:rFonts w:ascii="Times New Roman" w:hAnsi="Times New Roman" w:cs="Times New Roman"/>
                <w:sz w:val="20"/>
                <w:szCs w:val="24"/>
              </w:rPr>
            </w:pPr>
            <w:r w:rsidRPr="00341D5B">
              <w:rPr>
                <w:rFonts w:ascii="Times New Roman" w:hAnsi="Times New Roman" w:cs="Times New Roman"/>
                <w:sz w:val="20"/>
                <w:szCs w:val="24"/>
              </w:rPr>
              <w:t>0.407</w:t>
            </w:r>
          </w:p>
        </w:tc>
      </w:tr>
    </w:tbl>
    <w:p w:rsidR="00F62F18" w:rsidRPr="00FF74A6" w:rsidRDefault="00F62F18" w:rsidP="00047D22">
      <w:pPr>
        <w:rPr>
          <w:rFonts w:ascii="Times New Roman" w:hAnsi="Times New Roman" w:cs="Times New Roman"/>
          <w:sz w:val="24"/>
          <w:szCs w:val="24"/>
        </w:rPr>
      </w:pPr>
    </w:p>
    <w:sectPr w:rsidR="00F62F18" w:rsidRPr="00FF74A6" w:rsidSect="00047D22">
      <w:pgSz w:w="12240" w:h="15840"/>
      <w:pgMar w:top="993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ED4"/>
    <w:rsid w:val="00003281"/>
    <w:rsid w:val="000175F0"/>
    <w:rsid w:val="00026963"/>
    <w:rsid w:val="000271B7"/>
    <w:rsid w:val="000319A4"/>
    <w:rsid w:val="00047D22"/>
    <w:rsid w:val="00060CEF"/>
    <w:rsid w:val="00064BD8"/>
    <w:rsid w:val="00083219"/>
    <w:rsid w:val="00083894"/>
    <w:rsid w:val="00085500"/>
    <w:rsid w:val="000B0928"/>
    <w:rsid w:val="00100849"/>
    <w:rsid w:val="00102BAB"/>
    <w:rsid w:val="001303FE"/>
    <w:rsid w:val="00132E08"/>
    <w:rsid w:val="00133911"/>
    <w:rsid w:val="001377A1"/>
    <w:rsid w:val="00137FD1"/>
    <w:rsid w:val="001443DC"/>
    <w:rsid w:val="00144583"/>
    <w:rsid w:val="00154AA0"/>
    <w:rsid w:val="001551BF"/>
    <w:rsid w:val="00176212"/>
    <w:rsid w:val="00181367"/>
    <w:rsid w:val="001832D2"/>
    <w:rsid w:val="00196C1D"/>
    <w:rsid w:val="001D4DC0"/>
    <w:rsid w:val="001E506F"/>
    <w:rsid w:val="00204BF0"/>
    <w:rsid w:val="00205F83"/>
    <w:rsid w:val="00224062"/>
    <w:rsid w:val="002240B2"/>
    <w:rsid w:val="002361A3"/>
    <w:rsid w:val="00247069"/>
    <w:rsid w:val="002479D9"/>
    <w:rsid w:val="00264456"/>
    <w:rsid w:val="002B2B18"/>
    <w:rsid w:val="002B3B21"/>
    <w:rsid w:val="002D69DC"/>
    <w:rsid w:val="002E26CB"/>
    <w:rsid w:val="002E7C8A"/>
    <w:rsid w:val="002F209B"/>
    <w:rsid w:val="00320061"/>
    <w:rsid w:val="00341D5B"/>
    <w:rsid w:val="0036300D"/>
    <w:rsid w:val="003B574A"/>
    <w:rsid w:val="003C0DB4"/>
    <w:rsid w:val="003D1BC0"/>
    <w:rsid w:val="003D7C4D"/>
    <w:rsid w:val="004231FF"/>
    <w:rsid w:val="00423FE0"/>
    <w:rsid w:val="00432048"/>
    <w:rsid w:val="004347B0"/>
    <w:rsid w:val="00441753"/>
    <w:rsid w:val="004478A1"/>
    <w:rsid w:val="00466729"/>
    <w:rsid w:val="004730B2"/>
    <w:rsid w:val="004A4D02"/>
    <w:rsid w:val="004B5504"/>
    <w:rsid w:val="004C355B"/>
    <w:rsid w:val="004D642B"/>
    <w:rsid w:val="004E2555"/>
    <w:rsid w:val="004E6F7D"/>
    <w:rsid w:val="005054CD"/>
    <w:rsid w:val="00510933"/>
    <w:rsid w:val="0052313C"/>
    <w:rsid w:val="00535347"/>
    <w:rsid w:val="00552C90"/>
    <w:rsid w:val="0055566E"/>
    <w:rsid w:val="0056323D"/>
    <w:rsid w:val="0057509E"/>
    <w:rsid w:val="005763E8"/>
    <w:rsid w:val="005771F2"/>
    <w:rsid w:val="00581F17"/>
    <w:rsid w:val="005862C8"/>
    <w:rsid w:val="005909B0"/>
    <w:rsid w:val="0059158E"/>
    <w:rsid w:val="005B5D0F"/>
    <w:rsid w:val="005C2EE5"/>
    <w:rsid w:val="005E23FF"/>
    <w:rsid w:val="005E484B"/>
    <w:rsid w:val="005F6B9D"/>
    <w:rsid w:val="00611ED4"/>
    <w:rsid w:val="006207DC"/>
    <w:rsid w:val="00624914"/>
    <w:rsid w:val="006279E6"/>
    <w:rsid w:val="00640B59"/>
    <w:rsid w:val="00645567"/>
    <w:rsid w:val="00652C7E"/>
    <w:rsid w:val="00655120"/>
    <w:rsid w:val="00673A42"/>
    <w:rsid w:val="006C1CC4"/>
    <w:rsid w:val="006C59AA"/>
    <w:rsid w:val="006D0417"/>
    <w:rsid w:val="006F0415"/>
    <w:rsid w:val="00700212"/>
    <w:rsid w:val="00734772"/>
    <w:rsid w:val="00757C01"/>
    <w:rsid w:val="007A6473"/>
    <w:rsid w:val="007A78D5"/>
    <w:rsid w:val="007B143D"/>
    <w:rsid w:val="007F0590"/>
    <w:rsid w:val="007F2321"/>
    <w:rsid w:val="00826E9B"/>
    <w:rsid w:val="00830CCD"/>
    <w:rsid w:val="00833EF3"/>
    <w:rsid w:val="008501C7"/>
    <w:rsid w:val="00863708"/>
    <w:rsid w:val="008A5123"/>
    <w:rsid w:val="008A6F37"/>
    <w:rsid w:val="008C2D8A"/>
    <w:rsid w:val="008D4887"/>
    <w:rsid w:val="008E71EE"/>
    <w:rsid w:val="008F7BEE"/>
    <w:rsid w:val="00916108"/>
    <w:rsid w:val="00940594"/>
    <w:rsid w:val="0094454E"/>
    <w:rsid w:val="009471CC"/>
    <w:rsid w:val="00951CE5"/>
    <w:rsid w:val="00971EA5"/>
    <w:rsid w:val="009822E1"/>
    <w:rsid w:val="00985542"/>
    <w:rsid w:val="00993C56"/>
    <w:rsid w:val="009A1277"/>
    <w:rsid w:val="009B0368"/>
    <w:rsid w:val="009B7A88"/>
    <w:rsid w:val="009C21FD"/>
    <w:rsid w:val="009C5B5F"/>
    <w:rsid w:val="009D1ED3"/>
    <w:rsid w:val="009D4426"/>
    <w:rsid w:val="009E76DA"/>
    <w:rsid w:val="009F7DAB"/>
    <w:rsid w:val="00A26C8F"/>
    <w:rsid w:val="00A35B9D"/>
    <w:rsid w:val="00A42F79"/>
    <w:rsid w:val="00A432B8"/>
    <w:rsid w:val="00A4471D"/>
    <w:rsid w:val="00A4571C"/>
    <w:rsid w:val="00A74679"/>
    <w:rsid w:val="00A90AC6"/>
    <w:rsid w:val="00A9493B"/>
    <w:rsid w:val="00A95390"/>
    <w:rsid w:val="00AB0642"/>
    <w:rsid w:val="00AC030B"/>
    <w:rsid w:val="00AC1C42"/>
    <w:rsid w:val="00AD0F25"/>
    <w:rsid w:val="00AD5BEA"/>
    <w:rsid w:val="00B20C91"/>
    <w:rsid w:val="00B4215C"/>
    <w:rsid w:val="00B53C0F"/>
    <w:rsid w:val="00B61E69"/>
    <w:rsid w:val="00B63B6D"/>
    <w:rsid w:val="00B73403"/>
    <w:rsid w:val="00BA4BB6"/>
    <w:rsid w:val="00BF0A4B"/>
    <w:rsid w:val="00C06713"/>
    <w:rsid w:val="00C32196"/>
    <w:rsid w:val="00C330D1"/>
    <w:rsid w:val="00C42FED"/>
    <w:rsid w:val="00C56146"/>
    <w:rsid w:val="00C60D4A"/>
    <w:rsid w:val="00C61EC1"/>
    <w:rsid w:val="00C73D30"/>
    <w:rsid w:val="00C83CBC"/>
    <w:rsid w:val="00CA394B"/>
    <w:rsid w:val="00CB3CA8"/>
    <w:rsid w:val="00CB46D6"/>
    <w:rsid w:val="00CD23FD"/>
    <w:rsid w:val="00CD7C6A"/>
    <w:rsid w:val="00CF75EB"/>
    <w:rsid w:val="00D07922"/>
    <w:rsid w:val="00D12B64"/>
    <w:rsid w:val="00D2630D"/>
    <w:rsid w:val="00D30D01"/>
    <w:rsid w:val="00D4502C"/>
    <w:rsid w:val="00D6681C"/>
    <w:rsid w:val="00D676A6"/>
    <w:rsid w:val="00D91D26"/>
    <w:rsid w:val="00D94A58"/>
    <w:rsid w:val="00DA1267"/>
    <w:rsid w:val="00DA39C8"/>
    <w:rsid w:val="00DA5D5C"/>
    <w:rsid w:val="00DB0439"/>
    <w:rsid w:val="00DD6403"/>
    <w:rsid w:val="00DE4825"/>
    <w:rsid w:val="00E1055E"/>
    <w:rsid w:val="00E158C1"/>
    <w:rsid w:val="00E21F3A"/>
    <w:rsid w:val="00E33306"/>
    <w:rsid w:val="00E40BF5"/>
    <w:rsid w:val="00E449B9"/>
    <w:rsid w:val="00E506F1"/>
    <w:rsid w:val="00E905A2"/>
    <w:rsid w:val="00E91FD9"/>
    <w:rsid w:val="00EA2541"/>
    <w:rsid w:val="00EB0147"/>
    <w:rsid w:val="00EB3789"/>
    <w:rsid w:val="00EB4456"/>
    <w:rsid w:val="00EB7111"/>
    <w:rsid w:val="00EC549A"/>
    <w:rsid w:val="00ED1FBE"/>
    <w:rsid w:val="00EF4279"/>
    <w:rsid w:val="00F12A36"/>
    <w:rsid w:val="00F23AC9"/>
    <w:rsid w:val="00F3236D"/>
    <w:rsid w:val="00F62D23"/>
    <w:rsid w:val="00F62F18"/>
    <w:rsid w:val="00F6446E"/>
    <w:rsid w:val="00F72C11"/>
    <w:rsid w:val="00F93A81"/>
    <w:rsid w:val="00FA7BD1"/>
    <w:rsid w:val="00FB4143"/>
    <w:rsid w:val="00FB67E9"/>
    <w:rsid w:val="00FC3E1E"/>
    <w:rsid w:val="00FF538B"/>
    <w:rsid w:val="00FF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611ED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A4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5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B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B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2491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611ED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A4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5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B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B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24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 Martz</dc:creator>
  <cp:lastModifiedBy>Francoise Martz</cp:lastModifiedBy>
  <cp:revision>4</cp:revision>
  <dcterms:created xsi:type="dcterms:W3CDTF">2018-10-03T21:20:00Z</dcterms:created>
  <dcterms:modified xsi:type="dcterms:W3CDTF">2018-10-04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881444687</vt:i4>
  </property>
  <property fmtid="{D5CDD505-2E9C-101B-9397-08002B2CF9AE}" pid="3" name="_NewReviewCycle">
    <vt:lpwstr/>
  </property>
  <property fmtid="{D5CDD505-2E9C-101B-9397-08002B2CF9AE}" pid="4" name="_EmailSubject">
    <vt:lpwstr>table S1  - Fig 1</vt:lpwstr>
  </property>
  <property fmtid="{D5CDD505-2E9C-101B-9397-08002B2CF9AE}" pid="5" name="_AuthorEmail">
    <vt:lpwstr>francoise.martz@luke.fi</vt:lpwstr>
  </property>
  <property fmtid="{D5CDD505-2E9C-101B-9397-08002B2CF9AE}" pid="6" name="_AuthorEmailDisplayName">
    <vt:lpwstr>Martz Francoise (Luke)</vt:lpwstr>
  </property>
</Properties>
</file>